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18DA3" w14:textId="794EE42C" w:rsidR="005334AE" w:rsidRPr="00EF1347" w:rsidRDefault="00D72A90" w:rsidP="00EF1347">
      <w:pPr>
        <w:pStyle w:val="MDPI12title"/>
      </w:pPr>
      <w:r w:rsidRPr="00E945EE">
        <w:t>Supplement to “</w:t>
      </w:r>
      <w:r w:rsidR="00EF1347">
        <w:t>NESM</w:t>
      </w:r>
      <w:r w:rsidR="00EF1347" w:rsidRPr="00200D78">
        <w:t xml:space="preserve">: </w:t>
      </w:r>
      <w:bookmarkStart w:id="0" w:name="_Hlk100755565"/>
      <w:r w:rsidR="00EF1347" w:rsidRPr="00200D78">
        <w:t>A Network Embedding Method for Tumor Stratification by Integrating Multi-Omics Data</w:t>
      </w:r>
      <w:bookmarkEnd w:id="0"/>
      <w:r w:rsidRPr="00E945EE">
        <w:t>”</w:t>
      </w:r>
    </w:p>
    <w:p w14:paraId="33640606" w14:textId="63B40D7A" w:rsidR="00141C5D" w:rsidRPr="004B6493" w:rsidRDefault="00141C5D" w:rsidP="00141C5D">
      <w:pPr>
        <w:widowControl/>
        <w:jc w:val="left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</w:pP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Feng Li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Zhensheng</w:t>
      </w:r>
      <w:proofErr w:type="spellEnd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Sun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Jin</w:t>
      </w:r>
      <w:proofErr w:type="spellEnd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-Xing Liu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Junliang</w:t>
      </w:r>
      <w:proofErr w:type="spellEnd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Shang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1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, </w:t>
      </w:r>
      <w:proofErr w:type="spell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Xikui</w:t>
      </w:r>
      <w:proofErr w:type="spellEnd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Liu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2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and Yan Li</w:t>
      </w:r>
      <w:proofErr w:type="gram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vertAlign w:val="superscript"/>
          <w:lang w:eastAsia="de-DE" w:bidi="en-US"/>
        </w:rPr>
        <w:t>2</w:t>
      </w: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,*</w:t>
      </w:r>
      <w:proofErr w:type="gramEnd"/>
    </w:p>
    <w:p w14:paraId="1F47EE8C" w14:textId="77777777" w:rsidR="00141C5D" w:rsidRPr="004B6493" w:rsidRDefault="00141C5D" w:rsidP="00141C5D">
      <w:pPr>
        <w:widowControl/>
        <w:jc w:val="left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</w:pP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1 School of Computer Science, </w:t>
      </w:r>
      <w:proofErr w:type="spellStart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Qufu</w:t>
      </w:r>
      <w:proofErr w:type="spellEnd"/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 Normal University, Rizhao 276826, China.</w:t>
      </w:r>
    </w:p>
    <w:p w14:paraId="25972696" w14:textId="77777777" w:rsidR="00141C5D" w:rsidRPr="004B6493" w:rsidRDefault="00141C5D" w:rsidP="00141C5D">
      <w:pPr>
        <w:widowControl/>
        <w:jc w:val="left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</w:pP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>2 Department of Electrical Engineering and Information Technology, Shandong University of Science and Technology, Jinan, Shandong 250031, China</w:t>
      </w:r>
    </w:p>
    <w:p w14:paraId="0457875E" w14:textId="2B9916EF" w:rsidR="00141C5D" w:rsidRPr="004B6493" w:rsidRDefault="00141C5D" w:rsidP="00141C5D">
      <w:pPr>
        <w:widowControl/>
        <w:jc w:val="left"/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</w:pPr>
      <w:r w:rsidRPr="004B6493">
        <w:rPr>
          <w:rFonts w:ascii="Palatino Linotype" w:eastAsia="Times New Roman" w:hAnsi="Palatino Linotype" w:cs="Times New Roman"/>
          <w:bCs/>
          <w:snapToGrid w:val="0"/>
          <w:color w:val="000000"/>
          <w:kern w:val="0"/>
          <w:szCs w:val="21"/>
          <w:lang w:eastAsia="de-DE" w:bidi="en-US"/>
        </w:rPr>
        <w:t xml:space="preserve">* Corresponding author: </w:t>
      </w:r>
      <w:hyperlink r:id="rId6" w:history="1">
        <w:r w:rsidRPr="004B6493">
          <w:rPr>
            <w:rFonts w:ascii="Palatino Linotype" w:eastAsia="Times New Roman" w:hAnsi="Palatino Linotype" w:cs="Times New Roman"/>
            <w:bCs/>
            <w:snapToGrid w:val="0"/>
            <w:color w:val="000000"/>
            <w:kern w:val="0"/>
            <w:szCs w:val="21"/>
            <w:lang w:eastAsia="de-DE" w:bidi="en-US"/>
          </w:rPr>
          <w:t>liyanhd@163.com</w:t>
        </w:r>
      </w:hyperlink>
    </w:p>
    <w:p w14:paraId="11199FE1" w14:textId="77777777" w:rsidR="002C4F30" w:rsidRDefault="002C4F30" w:rsidP="00141C5D">
      <w:pPr>
        <w:widowControl/>
        <w:jc w:val="left"/>
      </w:pPr>
    </w:p>
    <w:p w14:paraId="5AED7757" w14:textId="0DCD1E8C" w:rsidR="00D72A90" w:rsidRDefault="00D72A90" w:rsidP="00141C5D">
      <w:pPr>
        <w:widowControl/>
        <w:jc w:val="left"/>
      </w:pPr>
      <w:r>
        <w:br w:type="page"/>
      </w:r>
    </w:p>
    <w:p w14:paraId="1248920A" w14:textId="33577609" w:rsidR="002C4F30" w:rsidRPr="00E945EE" w:rsidRDefault="002C4F30" w:rsidP="002C4F30">
      <w:pPr>
        <w:jc w:val="left"/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lastRenderedPageBreak/>
        <w:t xml:space="preserve">Supplementary </w:t>
      </w:r>
      <w:r w:rsidR="00545F01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0"/>
          <w:szCs w:val="20"/>
          <w:lang w:eastAsia="de-DE" w:bidi="en-US"/>
        </w:rPr>
        <w:t>Materials</w:t>
      </w:r>
    </w:p>
    <w:p w14:paraId="33022671" w14:textId="28495A0B" w:rsidR="00D52499" w:rsidRDefault="00D52499" w:rsidP="00D72A90"/>
    <w:p w14:paraId="196B935C" w14:textId="6638F145" w:rsidR="002F0A53" w:rsidRPr="00E945EE" w:rsidRDefault="008F2FC3" w:rsidP="008F2FC3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Figure S1.</w:t>
      </w:r>
      <w:r w:rsid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 xml:space="preserve"> 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The bar plot of the corresponding AUC of the patient classification for each tumor stage across 14 cancer types.</w:t>
      </w:r>
    </w:p>
    <w:p w14:paraId="79C88083" w14:textId="11AE84DC" w:rsidR="008F2FC3" w:rsidRDefault="008F2FC3" w:rsidP="008F2FC3">
      <w:pPr>
        <w:rPr>
          <w:rFonts w:ascii="Times New Roman" w:hAnsi="Times New Roman" w:cs="Times New Roman"/>
          <w:sz w:val="20"/>
          <w:szCs w:val="20"/>
        </w:rPr>
      </w:pPr>
    </w:p>
    <w:p w14:paraId="1F8523A6" w14:textId="22BA962A" w:rsidR="00183E7B" w:rsidRPr="00E945EE" w:rsidRDefault="00183E7B" w:rsidP="00183E7B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Figure S2.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Visualization of the patients clustering for 1</w:t>
      </w:r>
      <w:r w:rsidR="009F5BC9"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4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cancer types. The dark blue area indicate that the corresponding patients should be clustered into the same subtype.</w:t>
      </w:r>
    </w:p>
    <w:p w14:paraId="127DA704" w14:textId="6F2B9A4D" w:rsidR="00183E7B" w:rsidRDefault="00183E7B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764AF2C" w14:textId="265C0830" w:rsidR="009F5BC9" w:rsidRPr="00E945EE" w:rsidRDefault="009F5BC9" w:rsidP="009F5BC9">
      <w:pPr>
        <w:jc w:val="left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Figure S3.</w:t>
      </w:r>
      <w:r w:rsidR="002C4F30"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The survival analysis for NES</w:t>
      </w:r>
      <w:r w:rsidR="00C62F4A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M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-predicted subtypes (clusters) across 14 cancer types.</w:t>
      </w:r>
    </w:p>
    <w:p w14:paraId="4B266ABF" w14:textId="1BD9F4EF" w:rsidR="009F5BC9" w:rsidRDefault="009F5BC9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3963C9C" w14:textId="771F1D44" w:rsidR="009F5BC9" w:rsidRDefault="009F5BC9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4290C592" w14:textId="66BC8F63" w:rsidR="00B4332B" w:rsidRPr="00E945EE" w:rsidRDefault="00272B9F" w:rsidP="004713A5">
      <w:pPr>
        <w:jc w:val="center"/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Table S1.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The key parameters for the proposed method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379"/>
        <w:gridCol w:w="1213"/>
      </w:tblGrid>
      <w:tr w:rsidR="00B4332B" w14:paraId="4A3D31AB" w14:textId="77777777" w:rsidTr="00E108CF">
        <w:trPr>
          <w:jc w:val="center"/>
        </w:trPr>
        <w:tc>
          <w:tcPr>
            <w:tcW w:w="7592" w:type="dxa"/>
            <w:gridSpan w:val="2"/>
          </w:tcPr>
          <w:p w14:paraId="42DD98D6" w14:textId="1BAF9DD7" w:rsidR="00B4332B" w:rsidRDefault="00B4332B" w:rsidP="00B433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N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etwork Embedding</w:t>
            </w:r>
          </w:p>
        </w:tc>
      </w:tr>
      <w:tr w:rsidR="00B4332B" w14:paraId="49053BA1" w14:textId="77777777" w:rsidTr="00E108CF">
        <w:trPr>
          <w:jc w:val="center"/>
        </w:trPr>
        <w:tc>
          <w:tcPr>
            <w:tcW w:w="6379" w:type="dxa"/>
          </w:tcPr>
          <w:p w14:paraId="28A7447D" w14:textId="44275BE2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he number of the random walks start for each gene</w:t>
            </w:r>
          </w:p>
        </w:tc>
        <w:tc>
          <w:tcPr>
            <w:tcW w:w="1213" w:type="dxa"/>
          </w:tcPr>
          <w:p w14:paraId="33FB414F" w14:textId="13C9F739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32B" w14:paraId="345AAED6" w14:textId="77777777" w:rsidTr="00E108CF">
        <w:trPr>
          <w:jc w:val="center"/>
        </w:trPr>
        <w:tc>
          <w:tcPr>
            <w:tcW w:w="6379" w:type="dxa"/>
          </w:tcPr>
          <w:p w14:paraId="68CD77B6" w14:textId="61A1355F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he length of each random walk sequence</w:t>
            </w:r>
          </w:p>
        </w:tc>
        <w:tc>
          <w:tcPr>
            <w:tcW w:w="1213" w:type="dxa"/>
          </w:tcPr>
          <w:p w14:paraId="2D76745C" w14:textId="0712B012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32B" w14:paraId="74AA55CE" w14:textId="77777777" w:rsidTr="00E108CF">
        <w:trPr>
          <w:jc w:val="center"/>
        </w:trPr>
        <w:tc>
          <w:tcPr>
            <w:tcW w:w="6379" w:type="dxa"/>
          </w:tcPr>
          <w:p w14:paraId="15F2112D" w14:textId="3882868B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he number of layers</w:t>
            </w:r>
          </w:p>
        </w:tc>
        <w:tc>
          <w:tcPr>
            <w:tcW w:w="1213" w:type="dxa"/>
          </w:tcPr>
          <w:p w14:paraId="02899F21" w14:textId="72F9465A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B4332B" w14:paraId="3B6BB3BC" w14:textId="77777777" w:rsidTr="00E108CF">
        <w:trPr>
          <w:jc w:val="center"/>
        </w:trPr>
        <w:tc>
          <w:tcPr>
            <w:tcW w:w="6379" w:type="dxa"/>
          </w:tcPr>
          <w:p w14:paraId="45AAAF1B" w14:textId="442C6DA2" w:rsidR="00B4332B" w:rsidRPr="00CD6948" w:rsidRDefault="00B4332B" w:rsidP="00B4332B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he context size for optimization</w:t>
            </w:r>
          </w:p>
        </w:tc>
        <w:tc>
          <w:tcPr>
            <w:tcW w:w="1213" w:type="dxa"/>
          </w:tcPr>
          <w:p w14:paraId="400C8589" w14:textId="600CE427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4332B" w14:paraId="5ADE4BB0" w14:textId="77777777" w:rsidTr="00E108CF">
        <w:trPr>
          <w:jc w:val="center"/>
        </w:trPr>
        <w:tc>
          <w:tcPr>
            <w:tcW w:w="6379" w:type="dxa"/>
          </w:tcPr>
          <w:p w14:paraId="2DDAFA68" w14:textId="3D4D3930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he dimension of the node vector</w:t>
            </w:r>
          </w:p>
        </w:tc>
        <w:tc>
          <w:tcPr>
            <w:tcW w:w="1213" w:type="dxa"/>
          </w:tcPr>
          <w:p w14:paraId="44C529B8" w14:textId="76F5B9BB" w:rsidR="00B4332B" w:rsidRDefault="00B4332B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4332B" w14:paraId="4BB97BCC" w14:textId="77777777" w:rsidTr="00E108CF">
        <w:trPr>
          <w:jc w:val="center"/>
        </w:trPr>
        <w:tc>
          <w:tcPr>
            <w:tcW w:w="7592" w:type="dxa"/>
            <w:gridSpan w:val="2"/>
          </w:tcPr>
          <w:p w14:paraId="3740CB06" w14:textId="52C3919B" w:rsidR="00B4332B" w:rsidRDefault="00B4332B" w:rsidP="00B433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L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ightGBM</w:t>
            </w:r>
            <w:proofErr w:type="spellEnd"/>
          </w:p>
        </w:tc>
      </w:tr>
      <w:tr w:rsidR="00B4332B" w14:paraId="1DBECB3A" w14:textId="77777777" w:rsidTr="00E108CF">
        <w:trPr>
          <w:jc w:val="center"/>
        </w:trPr>
        <w:tc>
          <w:tcPr>
            <w:tcW w:w="6379" w:type="dxa"/>
          </w:tcPr>
          <w:p w14:paraId="12ACEE6A" w14:textId="688A728E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boosting type</w:t>
            </w:r>
          </w:p>
        </w:tc>
        <w:tc>
          <w:tcPr>
            <w:tcW w:w="1213" w:type="dxa"/>
          </w:tcPr>
          <w:p w14:paraId="0F4323BD" w14:textId="61001DE3" w:rsidR="00B4332B" w:rsidRDefault="00272B9F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G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BDT</w:t>
            </w:r>
          </w:p>
        </w:tc>
      </w:tr>
      <w:tr w:rsidR="00B4332B" w14:paraId="1B5625FB" w14:textId="77777777" w:rsidTr="00E108CF">
        <w:trPr>
          <w:jc w:val="center"/>
        </w:trPr>
        <w:tc>
          <w:tcPr>
            <w:tcW w:w="6379" w:type="dxa"/>
          </w:tcPr>
          <w:p w14:paraId="25CF1A0D" w14:textId="7D0A55A3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number of leaves</w:t>
            </w:r>
          </w:p>
        </w:tc>
        <w:tc>
          <w:tcPr>
            <w:tcW w:w="1213" w:type="dxa"/>
          </w:tcPr>
          <w:p w14:paraId="15272F81" w14:textId="55DCFB9B" w:rsidR="00B4332B" w:rsidRDefault="00272B9F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4332B" w14:paraId="15413918" w14:textId="77777777" w:rsidTr="00E108CF">
        <w:trPr>
          <w:jc w:val="center"/>
        </w:trPr>
        <w:tc>
          <w:tcPr>
            <w:tcW w:w="6379" w:type="dxa"/>
          </w:tcPr>
          <w:p w14:paraId="52FBD7EA" w14:textId="438DBC92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max tree depth</w:t>
            </w:r>
          </w:p>
        </w:tc>
        <w:tc>
          <w:tcPr>
            <w:tcW w:w="1213" w:type="dxa"/>
          </w:tcPr>
          <w:p w14:paraId="2296FBA9" w14:textId="19AD415A" w:rsidR="00B4332B" w:rsidRDefault="00272B9F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B4332B" w14:paraId="1B27F9AE" w14:textId="77777777" w:rsidTr="00E108CF">
        <w:trPr>
          <w:jc w:val="center"/>
        </w:trPr>
        <w:tc>
          <w:tcPr>
            <w:tcW w:w="6379" w:type="dxa"/>
          </w:tcPr>
          <w:p w14:paraId="02381820" w14:textId="1157ED94" w:rsidR="00B4332B" w:rsidRPr="00CD6948" w:rsidRDefault="00B4332B" w:rsidP="009F5BC9">
            <w:pPr>
              <w:jc w:val="left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learning rate</w:t>
            </w:r>
          </w:p>
        </w:tc>
        <w:tc>
          <w:tcPr>
            <w:tcW w:w="1213" w:type="dxa"/>
          </w:tcPr>
          <w:p w14:paraId="3D024543" w14:textId="357839DE" w:rsidR="00B4332B" w:rsidRDefault="00272B9F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</w:tbl>
    <w:p w14:paraId="74862D8E" w14:textId="53F2210D" w:rsidR="009F5BC9" w:rsidRDefault="009F5BC9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AEAC73E" w14:textId="76CB6685" w:rsidR="005E3123" w:rsidRDefault="005E3123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428E18B" w14:textId="77777777" w:rsidR="00545F01" w:rsidRDefault="00545F01" w:rsidP="009F5BC9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B13774A" w14:textId="46E6721D" w:rsidR="00CD6948" w:rsidRPr="00E945EE" w:rsidRDefault="00CD6948" w:rsidP="004713A5">
      <w:pPr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</w:pP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2</w:t>
      </w:r>
      <w:r w:rsidRPr="00E945EE">
        <w:rPr>
          <w:rFonts w:ascii="Palatino Linotype" w:eastAsia="Times New Roman" w:hAnsi="Palatino Linotype" w:cs="Times New Roman"/>
          <w:b/>
          <w:bCs/>
          <w:color w:val="000000"/>
          <w:kern w:val="0"/>
          <w:sz w:val="18"/>
          <w:szCs w:val="20"/>
          <w:lang w:eastAsia="de-DE" w:bidi="en-US"/>
        </w:rPr>
        <w:t>.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E108CF" w:rsidRPr="00E108CF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The Silhouette Coefficient and </w:t>
      </w:r>
      <w:proofErr w:type="spellStart"/>
      <w:r w:rsidR="00E108CF" w:rsidRPr="00E108CF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Calinski-Harabasz</w:t>
      </w:r>
      <w:proofErr w:type="spellEnd"/>
      <w:r w:rsidR="00E108CF" w:rsidRPr="00E108CF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</w:t>
      </w:r>
      <w:r w:rsidR="001974C2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Index</w:t>
      </w:r>
      <w:r w:rsidR="00E108CF" w:rsidRPr="00E108CF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 xml:space="preserve"> to evaluate the clustering results for each cancer types</w:t>
      </w:r>
      <w:r w:rsidRPr="00E945EE">
        <w:rPr>
          <w:rFonts w:ascii="Palatino Linotype" w:eastAsia="Times New Roman" w:hAnsi="Palatino Linotype" w:cs="Times New Roman"/>
          <w:color w:val="000000"/>
          <w:kern w:val="0"/>
          <w:sz w:val="18"/>
          <w:szCs w:val="20"/>
          <w:lang w:eastAsia="de-DE" w:bidi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2765"/>
        <w:gridCol w:w="2766"/>
      </w:tblGrid>
      <w:tr w:rsidR="00CD6948" w14:paraId="4034ADAA" w14:textId="77777777" w:rsidTr="00CB0991">
        <w:trPr>
          <w:jc w:val="center"/>
        </w:trPr>
        <w:tc>
          <w:tcPr>
            <w:tcW w:w="20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679D7E" w14:textId="77777777" w:rsidR="00CD6948" w:rsidRDefault="00CD6948" w:rsidP="009F5BC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11AB95" w14:textId="189E6D90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Silhouette Coefficient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F077E7" w14:textId="05F1FC08" w:rsidR="00CD6948" w:rsidRPr="00CD6948" w:rsidRDefault="00CD6948" w:rsidP="00E108CF">
            <w:pPr>
              <w:widowControl/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proofErr w:type="spellStart"/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Calinski-Harabasz</w:t>
            </w:r>
            <w:proofErr w:type="spellEnd"/>
          </w:p>
        </w:tc>
      </w:tr>
      <w:tr w:rsidR="00CD6948" w14:paraId="65CD17FD" w14:textId="77777777" w:rsidTr="00CB0991">
        <w:trPr>
          <w:jc w:val="center"/>
        </w:trPr>
        <w:tc>
          <w:tcPr>
            <w:tcW w:w="2061" w:type="dxa"/>
            <w:tcBorders>
              <w:top w:val="single" w:sz="8" w:space="0" w:color="auto"/>
            </w:tcBorders>
            <w:vAlign w:val="center"/>
          </w:tcPr>
          <w:p w14:paraId="3FF716F1" w14:textId="04140C53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B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LCA</w:t>
            </w:r>
          </w:p>
        </w:tc>
        <w:tc>
          <w:tcPr>
            <w:tcW w:w="2765" w:type="dxa"/>
            <w:tcBorders>
              <w:top w:val="single" w:sz="8" w:space="0" w:color="auto"/>
            </w:tcBorders>
            <w:vAlign w:val="center"/>
          </w:tcPr>
          <w:p w14:paraId="053800A2" w14:textId="01E267B8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766" w:type="dxa"/>
            <w:tcBorders>
              <w:top w:val="single" w:sz="8" w:space="0" w:color="auto"/>
            </w:tcBorders>
            <w:vAlign w:val="center"/>
          </w:tcPr>
          <w:p w14:paraId="507CFB9A" w14:textId="30D8BDB1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CD6948" w14:paraId="70C7D62D" w14:textId="77777777" w:rsidTr="00CB0991">
        <w:trPr>
          <w:jc w:val="center"/>
        </w:trPr>
        <w:tc>
          <w:tcPr>
            <w:tcW w:w="2061" w:type="dxa"/>
            <w:vAlign w:val="center"/>
          </w:tcPr>
          <w:p w14:paraId="081E24F9" w14:textId="3CD6141F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B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RCA</w:t>
            </w:r>
          </w:p>
        </w:tc>
        <w:tc>
          <w:tcPr>
            <w:tcW w:w="2765" w:type="dxa"/>
            <w:vAlign w:val="center"/>
          </w:tcPr>
          <w:p w14:paraId="077D12B1" w14:textId="2507566C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2766" w:type="dxa"/>
            <w:vAlign w:val="center"/>
          </w:tcPr>
          <w:p w14:paraId="6442C68C" w14:textId="03E77BE4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CD6948" w14:paraId="2287D78F" w14:textId="77777777" w:rsidTr="00CB0991">
        <w:trPr>
          <w:jc w:val="center"/>
        </w:trPr>
        <w:tc>
          <w:tcPr>
            <w:tcW w:w="2061" w:type="dxa"/>
            <w:vAlign w:val="center"/>
          </w:tcPr>
          <w:p w14:paraId="3D707D13" w14:textId="71DACD93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C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ESC</w:t>
            </w:r>
          </w:p>
        </w:tc>
        <w:tc>
          <w:tcPr>
            <w:tcW w:w="2765" w:type="dxa"/>
            <w:vAlign w:val="center"/>
          </w:tcPr>
          <w:p w14:paraId="1F7B1E24" w14:textId="1FAE7C8F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9</w:t>
            </w:r>
          </w:p>
        </w:tc>
        <w:tc>
          <w:tcPr>
            <w:tcW w:w="2766" w:type="dxa"/>
            <w:vAlign w:val="center"/>
          </w:tcPr>
          <w:p w14:paraId="5140158E" w14:textId="0B0ECBBE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</w:tr>
      <w:tr w:rsidR="00CD6948" w14:paraId="79B122BD" w14:textId="77777777" w:rsidTr="00CB0991">
        <w:trPr>
          <w:jc w:val="center"/>
        </w:trPr>
        <w:tc>
          <w:tcPr>
            <w:tcW w:w="2061" w:type="dxa"/>
            <w:vAlign w:val="center"/>
          </w:tcPr>
          <w:p w14:paraId="50653CCD" w14:textId="39E9CF5B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C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OAD</w:t>
            </w:r>
          </w:p>
        </w:tc>
        <w:tc>
          <w:tcPr>
            <w:tcW w:w="2765" w:type="dxa"/>
            <w:vAlign w:val="center"/>
          </w:tcPr>
          <w:p w14:paraId="56DA529F" w14:textId="659F4863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2766" w:type="dxa"/>
            <w:vAlign w:val="center"/>
          </w:tcPr>
          <w:p w14:paraId="10A088EA" w14:textId="52220324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</w:tr>
      <w:tr w:rsidR="00CD6948" w14:paraId="52B225F6" w14:textId="77777777" w:rsidTr="00CB0991">
        <w:trPr>
          <w:jc w:val="center"/>
        </w:trPr>
        <w:tc>
          <w:tcPr>
            <w:tcW w:w="2061" w:type="dxa"/>
            <w:vAlign w:val="center"/>
          </w:tcPr>
          <w:p w14:paraId="1B8EB389" w14:textId="2291D4B8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H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NSC</w:t>
            </w:r>
          </w:p>
        </w:tc>
        <w:tc>
          <w:tcPr>
            <w:tcW w:w="2765" w:type="dxa"/>
            <w:vAlign w:val="center"/>
          </w:tcPr>
          <w:p w14:paraId="4C8A4072" w14:textId="3513AB95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2766" w:type="dxa"/>
            <w:vAlign w:val="center"/>
          </w:tcPr>
          <w:p w14:paraId="6ED73FA9" w14:textId="5D526EFA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</w:tr>
      <w:tr w:rsidR="00CD6948" w14:paraId="133BFCF9" w14:textId="77777777" w:rsidTr="00CB0991">
        <w:trPr>
          <w:jc w:val="center"/>
        </w:trPr>
        <w:tc>
          <w:tcPr>
            <w:tcW w:w="2061" w:type="dxa"/>
            <w:vAlign w:val="center"/>
          </w:tcPr>
          <w:p w14:paraId="17673A0B" w14:textId="2AB288F4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K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IRC</w:t>
            </w:r>
          </w:p>
        </w:tc>
        <w:tc>
          <w:tcPr>
            <w:tcW w:w="2765" w:type="dxa"/>
            <w:vAlign w:val="center"/>
          </w:tcPr>
          <w:p w14:paraId="6E2A6C25" w14:textId="6A3E8002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766" w:type="dxa"/>
            <w:vAlign w:val="center"/>
          </w:tcPr>
          <w:p w14:paraId="6C83B176" w14:textId="522E1AB3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</w:tr>
      <w:tr w:rsidR="00CD6948" w14:paraId="04D47FC5" w14:textId="77777777" w:rsidTr="00CB0991">
        <w:trPr>
          <w:jc w:val="center"/>
        </w:trPr>
        <w:tc>
          <w:tcPr>
            <w:tcW w:w="2061" w:type="dxa"/>
            <w:vAlign w:val="center"/>
          </w:tcPr>
          <w:p w14:paraId="7F648EBB" w14:textId="2586DB96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L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IHC</w:t>
            </w:r>
          </w:p>
        </w:tc>
        <w:tc>
          <w:tcPr>
            <w:tcW w:w="2765" w:type="dxa"/>
            <w:vAlign w:val="center"/>
          </w:tcPr>
          <w:p w14:paraId="4FC49791" w14:textId="0B65FA14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2766" w:type="dxa"/>
            <w:vAlign w:val="center"/>
          </w:tcPr>
          <w:p w14:paraId="43F7646D" w14:textId="3FB4AD57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.52</w:t>
            </w:r>
          </w:p>
        </w:tc>
      </w:tr>
      <w:tr w:rsidR="00CD6948" w14:paraId="73EC740D" w14:textId="77777777" w:rsidTr="00CB0991">
        <w:trPr>
          <w:jc w:val="center"/>
        </w:trPr>
        <w:tc>
          <w:tcPr>
            <w:tcW w:w="2061" w:type="dxa"/>
            <w:vAlign w:val="center"/>
          </w:tcPr>
          <w:p w14:paraId="673657B2" w14:textId="492CFE4E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L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UAD</w:t>
            </w:r>
          </w:p>
        </w:tc>
        <w:tc>
          <w:tcPr>
            <w:tcW w:w="2765" w:type="dxa"/>
            <w:vAlign w:val="center"/>
          </w:tcPr>
          <w:p w14:paraId="2ACF2B2C" w14:textId="72317B37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</w:p>
        </w:tc>
        <w:tc>
          <w:tcPr>
            <w:tcW w:w="2766" w:type="dxa"/>
            <w:vAlign w:val="center"/>
          </w:tcPr>
          <w:p w14:paraId="68B7F2DA" w14:textId="786B157C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.85</w:t>
            </w:r>
          </w:p>
        </w:tc>
      </w:tr>
      <w:tr w:rsidR="00CD6948" w14:paraId="4D065BA9" w14:textId="77777777" w:rsidTr="00CB0991">
        <w:trPr>
          <w:jc w:val="center"/>
        </w:trPr>
        <w:tc>
          <w:tcPr>
            <w:tcW w:w="2061" w:type="dxa"/>
            <w:vAlign w:val="center"/>
          </w:tcPr>
          <w:p w14:paraId="512D1547" w14:textId="1FD403E9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L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USC</w:t>
            </w:r>
          </w:p>
        </w:tc>
        <w:tc>
          <w:tcPr>
            <w:tcW w:w="2765" w:type="dxa"/>
            <w:vAlign w:val="center"/>
          </w:tcPr>
          <w:p w14:paraId="499616B0" w14:textId="386DA4F5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766" w:type="dxa"/>
            <w:vAlign w:val="center"/>
          </w:tcPr>
          <w:p w14:paraId="1DF14C3C" w14:textId="576663B3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</w:tr>
      <w:tr w:rsidR="00CD6948" w14:paraId="5FF215B1" w14:textId="77777777" w:rsidTr="00CB0991">
        <w:trPr>
          <w:jc w:val="center"/>
        </w:trPr>
        <w:tc>
          <w:tcPr>
            <w:tcW w:w="2061" w:type="dxa"/>
            <w:vAlign w:val="center"/>
          </w:tcPr>
          <w:p w14:paraId="07F72F46" w14:textId="2D30D72E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R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EAD</w:t>
            </w:r>
          </w:p>
        </w:tc>
        <w:tc>
          <w:tcPr>
            <w:tcW w:w="2765" w:type="dxa"/>
            <w:vAlign w:val="center"/>
          </w:tcPr>
          <w:p w14:paraId="30DD51D8" w14:textId="5BF8B502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766" w:type="dxa"/>
            <w:vAlign w:val="center"/>
          </w:tcPr>
          <w:p w14:paraId="359994E6" w14:textId="420946FE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</w:tr>
      <w:tr w:rsidR="00CD6948" w14:paraId="4D36C6A1" w14:textId="77777777" w:rsidTr="00CB0991">
        <w:trPr>
          <w:jc w:val="center"/>
        </w:trPr>
        <w:tc>
          <w:tcPr>
            <w:tcW w:w="2061" w:type="dxa"/>
            <w:vAlign w:val="center"/>
          </w:tcPr>
          <w:p w14:paraId="653714D8" w14:textId="70AE6D07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S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KCM</w:t>
            </w:r>
          </w:p>
        </w:tc>
        <w:tc>
          <w:tcPr>
            <w:tcW w:w="2765" w:type="dxa"/>
            <w:vAlign w:val="center"/>
          </w:tcPr>
          <w:p w14:paraId="0D2791BE" w14:textId="530BD626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2766" w:type="dxa"/>
            <w:vAlign w:val="center"/>
          </w:tcPr>
          <w:p w14:paraId="420ECF62" w14:textId="5AB93A6E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.27</w:t>
            </w:r>
          </w:p>
        </w:tc>
      </w:tr>
      <w:tr w:rsidR="00CD6948" w14:paraId="13E80823" w14:textId="77777777" w:rsidTr="00CB0991">
        <w:trPr>
          <w:jc w:val="center"/>
        </w:trPr>
        <w:tc>
          <w:tcPr>
            <w:tcW w:w="2061" w:type="dxa"/>
            <w:vAlign w:val="center"/>
          </w:tcPr>
          <w:p w14:paraId="496EFB22" w14:textId="59B4E712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S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TAD</w:t>
            </w:r>
          </w:p>
        </w:tc>
        <w:tc>
          <w:tcPr>
            <w:tcW w:w="2765" w:type="dxa"/>
            <w:vAlign w:val="center"/>
          </w:tcPr>
          <w:p w14:paraId="41A52FBA" w14:textId="1444AC32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2766" w:type="dxa"/>
            <w:vAlign w:val="center"/>
          </w:tcPr>
          <w:p w14:paraId="7924CD61" w14:textId="21D81FD4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47</w:t>
            </w:r>
          </w:p>
        </w:tc>
      </w:tr>
      <w:tr w:rsidR="00CD6948" w14:paraId="53660433" w14:textId="77777777" w:rsidTr="00C228CC">
        <w:trPr>
          <w:jc w:val="center"/>
        </w:trPr>
        <w:tc>
          <w:tcPr>
            <w:tcW w:w="2061" w:type="dxa"/>
            <w:vAlign w:val="center"/>
          </w:tcPr>
          <w:p w14:paraId="478CF0F8" w14:textId="6E963862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T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HCA</w:t>
            </w:r>
          </w:p>
        </w:tc>
        <w:tc>
          <w:tcPr>
            <w:tcW w:w="2765" w:type="dxa"/>
            <w:vAlign w:val="center"/>
          </w:tcPr>
          <w:p w14:paraId="05053429" w14:textId="2B14EB91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766" w:type="dxa"/>
            <w:vAlign w:val="center"/>
          </w:tcPr>
          <w:p w14:paraId="33AEC91C" w14:textId="3DE07653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</w:tr>
      <w:tr w:rsidR="00CD6948" w14:paraId="43F08B0D" w14:textId="77777777" w:rsidTr="00C228CC">
        <w:trPr>
          <w:jc w:val="center"/>
        </w:trPr>
        <w:tc>
          <w:tcPr>
            <w:tcW w:w="2061" w:type="dxa"/>
            <w:tcBorders>
              <w:bottom w:val="single" w:sz="12" w:space="0" w:color="auto"/>
            </w:tcBorders>
            <w:vAlign w:val="center"/>
          </w:tcPr>
          <w:p w14:paraId="0BBBE7E1" w14:textId="13FDF214" w:rsidR="00CD6948" w:rsidRPr="00CD6948" w:rsidRDefault="00CD6948" w:rsidP="00E108CF">
            <w:pPr>
              <w:jc w:val="center"/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</w:pPr>
            <w:r w:rsidRPr="00CD6948">
              <w:rPr>
                <w:rFonts w:ascii="Palatino Linotype" w:eastAsia="Times New Roman" w:hAnsi="Palatino Linotype" w:cs="Times New Roman" w:hint="eastAsia"/>
                <w:color w:val="000000"/>
                <w:kern w:val="0"/>
                <w:sz w:val="18"/>
                <w:szCs w:val="20"/>
                <w:lang w:eastAsia="de-DE" w:bidi="en-US"/>
              </w:rPr>
              <w:t>U</w:t>
            </w:r>
            <w:r w:rsidRPr="00CD6948">
              <w:rPr>
                <w:rFonts w:ascii="Palatino Linotype" w:eastAsia="Times New Roman" w:hAnsi="Palatino Linotype" w:cs="Times New Roman"/>
                <w:color w:val="000000"/>
                <w:kern w:val="0"/>
                <w:sz w:val="18"/>
                <w:szCs w:val="20"/>
                <w:lang w:eastAsia="de-DE" w:bidi="en-US"/>
              </w:rPr>
              <w:t>CEC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2BB63ED" w14:textId="61C73566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  <w:vAlign w:val="center"/>
          </w:tcPr>
          <w:p w14:paraId="29F555FD" w14:textId="51B3B8B4" w:rsidR="00CD6948" w:rsidRDefault="00E108CF" w:rsidP="00E108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</w:tr>
    </w:tbl>
    <w:p w14:paraId="676BBBE0" w14:textId="77777777" w:rsidR="00CD6948" w:rsidRPr="00CD6948" w:rsidRDefault="00CD6948" w:rsidP="00E108CF">
      <w:pPr>
        <w:rPr>
          <w:rFonts w:ascii="Times New Roman" w:hAnsi="Times New Roman" w:cs="Times New Roman"/>
          <w:sz w:val="20"/>
          <w:szCs w:val="20"/>
        </w:rPr>
      </w:pPr>
    </w:p>
    <w:sectPr w:rsidR="00CD6948" w:rsidRPr="00CD6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EFBAF" w14:textId="77777777" w:rsidR="00020F90" w:rsidRDefault="00020F90" w:rsidP="002B2641">
      <w:r>
        <w:separator/>
      </w:r>
    </w:p>
  </w:endnote>
  <w:endnote w:type="continuationSeparator" w:id="0">
    <w:p w14:paraId="5689DECE" w14:textId="77777777" w:rsidR="00020F90" w:rsidRDefault="00020F90" w:rsidP="002B2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A1B72" w14:textId="77777777" w:rsidR="00020F90" w:rsidRDefault="00020F90" w:rsidP="002B2641">
      <w:r>
        <w:separator/>
      </w:r>
    </w:p>
  </w:footnote>
  <w:footnote w:type="continuationSeparator" w:id="0">
    <w:p w14:paraId="406A14C5" w14:textId="77777777" w:rsidR="00020F90" w:rsidRDefault="00020F90" w:rsidP="002B26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NjQ2NTa0MDc2MzRU0lEKTi0uzszPAykwNKgFADewmWstAAAA"/>
  </w:docVars>
  <w:rsids>
    <w:rsidRoot w:val="00023883"/>
    <w:rsid w:val="00020F90"/>
    <w:rsid w:val="00023883"/>
    <w:rsid w:val="000561FA"/>
    <w:rsid w:val="00141C5D"/>
    <w:rsid w:val="00183E7B"/>
    <w:rsid w:val="001974C2"/>
    <w:rsid w:val="00272B9F"/>
    <w:rsid w:val="002B2641"/>
    <w:rsid w:val="002C4F30"/>
    <w:rsid w:val="002F0A53"/>
    <w:rsid w:val="002F236C"/>
    <w:rsid w:val="003C03BC"/>
    <w:rsid w:val="003E6C12"/>
    <w:rsid w:val="004713A5"/>
    <w:rsid w:val="004B6493"/>
    <w:rsid w:val="005334AE"/>
    <w:rsid w:val="00545F01"/>
    <w:rsid w:val="005860C1"/>
    <w:rsid w:val="005E3123"/>
    <w:rsid w:val="007837A7"/>
    <w:rsid w:val="008119D7"/>
    <w:rsid w:val="00811DF2"/>
    <w:rsid w:val="008F2FC3"/>
    <w:rsid w:val="009409F3"/>
    <w:rsid w:val="009672D0"/>
    <w:rsid w:val="009B2C8A"/>
    <w:rsid w:val="009F5BC9"/>
    <w:rsid w:val="00B4332B"/>
    <w:rsid w:val="00B61944"/>
    <w:rsid w:val="00C228CC"/>
    <w:rsid w:val="00C62F4A"/>
    <w:rsid w:val="00CA06FB"/>
    <w:rsid w:val="00CB0991"/>
    <w:rsid w:val="00CD6948"/>
    <w:rsid w:val="00D52499"/>
    <w:rsid w:val="00D72A90"/>
    <w:rsid w:val="00DD4CF8"/>
    <w:rsid w:val="00DE424C"/>
    <w:rsid w:val="00E108CF"/>
    <w:rsid w:val="00E309BB"/>
    <w:rsid w:val="00E945EE"/>
    <w:rsid w:val="00EF1347"/>
    <w:rsid w:val="00F11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1C1E6F"/>
  <w15:chartTrackingRefBased/>
  <w15:docId w15:val="{E66BBA18-C763-42C6-9878-AE232010D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9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name">
    <w:name w:val="Author name"/>
    <w:rsid w:val="005334AE"/>
    <w:pPr>
      <w:spacing w:before="70" w:line="300" w:lineRule="exact"/>
    </w:pPr>
    <w:rPr>
      <w:rFonts w:ascii="Helvetica-Light" w:eastAsia="SimSun" w:hAnsi="Helvetica-Light" w:cs="Times New Roman"/>
      <w:iCs/>
      <w:kern w:val="0"/>
      <w:sz w:val="26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D72A9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2A9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43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2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B26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B2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B2641"/>
    <w:rPr>
      <w:sz w:val="18"/>
      <w:szCs w:val="18"/>
    </w:rPr>
  </w:style>
  <w:style w:type="paragraph" w:customStyle="1" w:styleId="MDPI12title">
    <w:name w:val="MDPI_1.2_title"/>
    <w:next w:val="Normal"/>
    <w:qFormat/>
    <w:rsid w:val="00EF134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8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yanhd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省 孙</dc:creator>
  <cp:keywords/>
  <dc:description/>
  <cp:lastModifiedBy>Torrez, Natalie</cp:lastModifiedBy>
  <cp:revision>2</cp:revision>
  <dcterms:created xsi:type="dcterms:W3CDTF">2022-09-07T15:07:00Z</dcterms:created>
  <dcterms:modified xsi:type="dcterms:W3CDTF">2022-09-07T15:07:00Z</dcterms:modified>
</cp:coreProperties>
</file>